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995"/>
        <w:gridCol w:w="1011"/>
        <w:gridCol w:w="921"/>
        <w:gridCol w:w="935"/>
        <w:gridCol w:w="801"/>
        <w:gridCol w:w="711"/>
        <w:gridCol w:w="801"/>
        <w:gridCol w:w="711"/>
        <w:gridCol w:w="801"/>
        <w:gridCol w:w="801"/>
      </w:tblGrid>
      <w:tr>
        <w:trPr>
          <w:trHeight w:val="41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itical patients (0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s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o cr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i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(2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 (3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vs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vs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vs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vs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vs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vs3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CP-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954.8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17.9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71.6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2.6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*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P-1β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74.2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9.0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92.6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8.3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*</w:t>
            </w:r>
          </w:p>
        </w:tc>
      </w:tr>
      <w:tr>
        <w:trPr>
          <w:trHeight w:val="18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P-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4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3706.0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1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93923.5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5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5579.9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198.8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GF-β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4.8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4.2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7.1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M-CSF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8.1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2.5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5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.1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-CSF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8.3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7.1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4.4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EGF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019.5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38.0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60.3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55.5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*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P-1α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4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2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otax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11.7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53.9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09.3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45.5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DGF-b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6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2087.7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3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5907.1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85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4813.4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20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178.6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8.2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0.7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0.2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.5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2.1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1.5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1.4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3.6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6.8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9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2.6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7.8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.4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.6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.9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9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*</w:t>
            </w:r>
          </w:p>
        </w:tc>
      </w:tr>
      <w:tr>
        <w:trPr>
          <w:trHeight w:val="18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2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.3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6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9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.0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6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5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7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β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6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5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6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2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7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FN-γ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17.4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70.5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6.4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92.8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7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NF-α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2.3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0.6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.9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74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2p7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3.8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8.4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1.6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1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6.5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.9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.5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0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*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9.1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.3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.5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0.6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9.1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3.1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.2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.1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R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580.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759.0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82.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1.7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192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iponec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1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892.8]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3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5498.8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453.0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7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3997.0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  <w:tr>
        <w:trPr>
          <w:trHeight w:val="18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pt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4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9855.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8024.2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7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822.2]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1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5822.2]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*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esults are expressed as median [interquartile range].*significant differences at the level p &lt; 0.05; **significant differences at the level p &lt; 0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>1. (n.s).: no significant differenc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5:07:00Z</dcterms:created>
  <dc:creator> </dc:creator>
  <dc:description/>
  <cp:keywords/>
  <dc:language>en-US</dc:language>
  <cp:lastModifiedBy>Nicola Collingwood</cp:lastModifiedBy>
  <dcterms:modified xsi:type="dcterms:W3CDTF">2009-12-11T15:07:00Z</dcterms:modified>
  <cp:revision>2</cp:revision>
  <dc:subject/>
  <dc:title>Critical patients (0)</dc:title>
</cp:coreProperties>
</file>